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3D8AAD" w14:textId="77777777" w:rsidR="009E665E" w:rsidRPr="00E1012C" w:rsidRDefault="009E665E" w:rsidP="009E665E">
      <w:pPr>
        <w:rPr>
          <w:rFonts w:ascii="Times New Roman" w:hAnsi="Times New Roman"/>
          <w:b/>
        </w:rPr>
      </w:pPr>
      <w:bookmarkStart w:id="0" w:name="_Hlk175661147"/>
      <w:r w:rsidRPr="00E1012C">
        <w:rPr>
          <w:rFonts w:ascii="Times New Roman" w:hAnsi="Times New Roman"/>
          <w:b/>
        </w:rPr>
        <w:t>Supplemental Table 1A. Changes in body weight, BMI, and laboratory data in high BMI group (BMI ≥ 22)</w:t>
      </w: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3314"/>
        <w:gridCol w:w="1215"/>
        <w:gridCol w:w="957"/>
        <w:gridCol w:w="2583"/>
        <w:gridCol w:w="957"/>
      </w:tblGrid>
      <w:tr w:rsidR="009E665E" w:rsidRPr="00E1012C" w14:paraId="0B56144C" w14:textId="77777777" w:rsidTr="009832B4">
        <w:trPr>
          <w:trHeight w:val="370"/>
        </w:trPr>
        <w:tc>
          <w:tcPr>
            <w:tcW w:w="18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FDB296" w14:textId="77777777" w:rsidR="009E665E" w:rsidRPr="00E1012C" w:rsidRDefault="009E665E" w:rsidP="009832B4">
            <w:pPr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</w:pPr>
            <w:bookmarkStart w:id="1" w:name="_Hlk175662297"/>
            <w:r w:rsidRPr="00E1012C"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  <w:t>High BMI group (n=28)</w:t>
            </w:r>
          </w:p>
        </w:tc>
        <w:tc>
          <w:tcPr>
            <w:tcW w:w="12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B916FD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  <w:t>Change</w:t>
            </w:r>
          </w:p>
        </w:tc>
        <w:tc>
          <w:tcPr>
            <w:tcW w:w="14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B3A114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76CD0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b/>
                <w:i/>
                <w:color w:val="000000"/>
                <w:kern w:val="0"/>
                <w14:ligatures w14:val="none"/>
              </w:rPr>
              <w:t>P</w:t>
            </w:r>
          </w:p>
        </w:tc>
      </w:tr>
      <w:tr w:rsidR="009E665E" w:rsidRPr="00E1012C" w14:paraId="30EC8933" w14:textId="77777777" w:rsidTr="009832B4">
        <w:trPr>
          <w:trHeight w:val="360"/>
        </w:trPr>
        <w:tc>
          <w:tcPr>
            <w:tcW w:w="18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556BF3" w14:textId="77777777" w:rsidR="009E665E" w:rsidRPr="00E1012C" w:rsidRDefault="009E665E" w:rsidP="009832B4">
            <w:pPr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1AEF90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65608C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35BF0B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EB6EE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</w:pPr>
          </w:p>
        </w:tc>
      </w:tr>
      <w:tr w:rsidR="009E665E" w:rsidRPr="00E1012C" w14:paraId="5B3F9E6D" w14:textId="77777777" w:rsidTr="009832B4">
        <w:trPr>
          <w:trHeight w:val="540"/>
        </w:trPr>
        <w:tc>
          <w:tcPr>
            <w:tcW w:w="18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5840F7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bookmarkStart w:id="2" w:name="_Hlk175660813"/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C142F6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329B54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14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7DB5B0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 xml:space="preserve">0.75 </w:t>
            </w:r>
            <w:r w:rsidRPr="00E1012C">
              <w:rPr>
                <w:rFonts w:ascii="Times New Roman" w:hAnsi="Times New Roman"/>
                <w:szCs w:val="22"/>
              </w:rPr>
              <w:t>to</w:t>
            </w:r>
            <w:r w:rsidRPr="00E1012C">
              <w:rPr>
                <w:rFonts w:ascii="Times New Roman" w:hAnsi="Times New Roman"/>
              </w:rPr>
              <w:t xml:space="preserve"> 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00869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06</w:t>
            </w:r>
          </w:p>
        </w:tc>
      </w:tr>
      <w:tr w:rsidR="009E665E" w:rsidRPr="00E1012C" w14:paraId="1D6818BD" w14:textId="77777777" w:rsidTr="009832B4">
        <w:trPr>
          <w:trHeight w:val="47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DA639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Body Weight (kg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E9E64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F3951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2.71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6D435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2.05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>
              <w:rPr>
                <w:rFonts w:ascii="Times New Roman" w:hAnsi="Times New Roman"/>
              </w:rPr>
              <w:t xml:space="preserve"> 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9E7D1CB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10</w:t>
            </w:r>
          </w:p>
        </w:tc>
      </w:tr>
      <w:tr w:rsidR="009E665E" w:rsidRPr="00E1012C" w14:paraId="2510E39C" w14:textId="77777777" w:rsidTr="009832B4">
        <w:trPr>
          <w:trHeight w:val="617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89C2C8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Fasting blood sugar (mg/dl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24E5E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17.6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55294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45.06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DB6DB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36.70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>
              <w:rPr>
                <w:rFonts w:ascii="Times New Roman" w:hAnsi="Times New Roman"/>
              </w:rPr>
              <w:t xml:space="preserve"> 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21CC727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07</w:t>
            </w:r>
          </w:p>
        </w:tc>
      </w:tr>
      <w:tr w:rsidR="009E665E" w:rsidRPr="00E1012C" w14:paraId="187F2F5E" w14:textId="77777777" w:rsidTr="009832B4">
        <w:trPr>
          <w:trHeight w:val="610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F8933F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HbA1</w:t>
            </w:r>
            <w:proofErr w:type="gramStart"/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c(</w:t>
            </w:r>
            <w:proofErr w:type="gramEnd"/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58B83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60033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275AE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1.91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>
              <w:rPr>
                <w:rFonts w:ascii="Times New Roman" w:hAnsi="Times New Roman"/>
              </w:rPr>
              <w:t xml:space="preserve"> 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36593CD3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46</w:t>
            </w:r>
          </w:p>
        </w:tc>
      </w:tr>
      <w:tr w:rsidR="009E665E" w:rsidRPr="00E1012C" w14:paraId="3323A946" w14:textId="77777777" w:rsidTr="009832B4">
        <w:trPr>
          <w:trHeight w:val="840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48E2EB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 xml:space="preserve">Total cholesterol 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br/>
              <w:t>(mg/dl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62CF0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17.9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6A551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37.08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0DBC3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33.23</w:t>
            </w:r>
            <w:r w:rsidRPr="00E1012C">
              <w:rPr>
                <w:rFonts w:ascii="Times New Roman" w:hAnsi="Times New Roman"/>
                <w:szCs w:val="22"/>
              </w:rPr>
              <w:t xml:space="preserve"> to </w:t>
            </w: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2.6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3F5B7852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9E665E" w:rsidRPr="00E1012C" w14:paraId="1CD2AF05" w14:textId="77777777" w:rsidTr="009832B4">
        <w:trPr>
          <w:trHeight w:val="840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21A0D7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 xml:space="preserve">HDL cholesterol 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br/>
              <w:t>(mg/dl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46412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3.4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FEC11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8.84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026CF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7.09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>
              <w:rPr>
                <w:rFonts w:ascii="Times New Roman" w:hAnsi="Times New Roman"/>
              </w:rPr>
              <w:t xml:space="preserve"> 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1CDBCDA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06</w:t>
            </w:r>
          </w:p>
        </w:tc>
      </w:tr>
      <w:tr w:rsidR="009E665E" w:rsidRPr="00E1012C" w14:paraId="4523DBDF" w14:textId="77777777" w:rsidTr="009832B4">
        <w:trPr>
          <w:trHeight w:val="840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9112A7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LDL cholesterol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br/>
              <w:t>(mg/dl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58795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18.3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F1CB8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33.95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DA486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33.07</w:t>
            </w:r>
            <w:r w:rsidRPr="00E1012C">
              <w:rPr>
                <w:rFonts w:ascii="Times New Roman" w:hAnsi="Times New Roman"/>
                <w:szCs w:val="22"/>
              </w:rPr>
              <w:t xml:space="preserve"> to </w:t>
            </w: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3.7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55CD6EE3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9E665E" w:rsidRPr="00E1012C" w14:paraId="0E412F9D" w14:textId="77777777" w:rsidTr="009832B4">
        <w:trPr>
          <w:trHeight w:val="580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B6D8F3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Triglyceride (mg/dl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D9B14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3.3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2F59B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95.02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4FCA6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35.86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>
              <w:rPr>
                <w:rFonts w:ascii="Times New Roman" w:hAnsi="Times New Roman"/>
              </w:rPr>
              <w:t xml:space="preserve"> 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42.5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5ACD3A44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86</w:t>
            </w:r>
          </w:p>
        </w:tc>
      </w:tr>
      <w:tr w:rsidR="009E665E" w:rsidRPr="00E1012C" w14:paraId="4AD0F7E1" w14:textId="77777777" w:rsidTr="009832B4">
        <w:trPr>
          <w:trHeight w:val="560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CC6137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Uric acid(mg/dl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A6A40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3.2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AE90C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14.76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B5C5C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9.37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>
              <w:rPr>
                <w:rFonts w:ascii="Times New Roman" w:hAnsi="Times New Roman"/>
              </w:rPr>
              <w:t xml:space="preserve"> 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2.8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6B2F795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28</w:t>
            </w:r>
          </w:p>
        </w:tc>
      </w:tr>
      <w:tr w:rsidR="009E665E" w:rsidRPr="00E1012C" w14:paraId="1E492D04" w14:textId="77777777" w:rsidTr="009832B4">
        <w:trPr>
          <w:trHeight w:val="540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24A2E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AST(IU/L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49F94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4.8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AB494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14.66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E5400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10.85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>
              <w:rPr>
                <w:rFonts w:ascii="Times New Roman" w:hAnsi="Times New Roman"/>
              </w:rPr>
              <w:t xml:space="preserve"> 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312973B8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12</w:t>
            </w:r>
          </w:p>
        </w:tc>
      </w:tr>
      <w:tr w:rsidR="009E665E" w:rsidRPr="00E1012C" w14:paraId="1EAB7697" w14:textId="77777777" w:rsidTr="009832B4">
        <w:trPr>
          <w:trHeight w:val="540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0BDC1" w14:textId="77777777" w:rsidR="009E665E" w:rsidRPr="00E1012C" w:rsidRDefault="009E665E" w:rsidP="009832B4">
            <w:pPr>
              <w:rPr>
                <w:rFonts w:ascii="Times New Roman" w:hAnsi="Times New Roman"/>
              </w:rPr>
            </w:pPr>
            <w:r w:rsidRPr="00E1012C">
              <w:rPr>
                <w:rFonts w:ascii="Times New Roman" w:hAnsi="Times New Roman"/>
              </w:rPr>
              <w:t>ALT(IU/L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C8402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</w:rPr>
              <w:t>5.3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113F9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</w:rPr>
            </w:pPr>
            <w:r w:rsidRPr="00E1012C">
              <w:rPr>
                <w:rFonts w:ascii="Times New Roman" w:hAnsi="Times New Roman"/>
              </w:rPr>
              <w:t>24.53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809BB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</w:rPr>
              <w:t>15.44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>
              <w:rPr>
                <w:rFonts w:ascii="Times New Roman" w:hAnsi="Times New Roman"/>
              </w:rPr>
              <w:t xml:space="preserve"> 4.8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D7A0F59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</w:rPr>
            </w:pPr>
            <w:r w:rsidRPr="00E1012C">
              <w:rPr>
                <w:rFonts w:ascii="Times New Roman" w:hAnsi="Times New Roman"/>
              </w:rPr>
              <w:t>0.29</w:t>
            </w:r>
          </w:p>
        </w:tc>
      </w:tr>
      <w:tr w:rsidR="009E665E" w:rsidRPr="00E1012C" w14:paraId="52118588" w14:textId="77777777" w:rsidTr="009832B4">
        <w:trPr>
          <w:trHeight w:val="610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14D9B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proofErr w:type="spellStart"/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γ_GTP</w:t>
            </w:r>
            <w:proofErr w:type="spellEnd"/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(IU/L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B0979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10.8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762D0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22.46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6A924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20.11</w:t>
            </w:r>
            <w:r w:rsidRPr="00E1012C">
              <w:rPr>
                <w:rFonts w:ascii="Times New Roman" w:hAnsi="Times New Roman"/>
                <w:szCs w:val="22"/>
              </w:rPr>
              <w:t xml:space="preserve"> to </w:t>
            </w: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C53B348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9E665E" w:rsidRPr="00E1012C" w14:paraId="306F9DEC" w14:textId="77777777" w:rsidTr="009832B4">
        <w:trPr>
          <w:trHeight w:val="560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3C8AFA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TSH (µIU/ml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C40C1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D2533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8DD63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11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>
              <w:rPr>
                <w:rFonts w:ascii="Times New Roman" w:hAnsi="Times New Roman"/>
              </w:rPr>
              <w:t xml:space="preserve"> 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1E1D9DB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004</w:t>
            </w:r>
          </w:p>
        </w:tc>
      </w:tr>
      <w:tr w:rsidR="009E665E" w:rsidRPr="00E1012C" w14:paraId="69F72F0F" w14:textId="77777777" w:rsidTr="009832B4">
        <w:trPr>
          <w:trHeight w:val="560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0A27C6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FT3(</w:t>
            </w:r>
            <w:proofErr w:type="spellStart"/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/ml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4A3E2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FDD7C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0A35C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39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>
              <w:rPr>
                <w:rFonts w:ascii="Times New Roman" w:hAnsi="Times New Roman"/>
              </w:rPr>
              <w:t xml:space="preserve"> 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F97B493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06</w:t>
            </w:r>
          </w:p>
        </w:tc>
      </w:tr>
      <w:tr w:rsidR="009E665E" w:rsidRPr="00E1012C" w14:paraId="7E72FD94" w14:textId="77777777" w:rsidTr="009832B4">
        <w:trPr>
          <w:trHeight w:val="550"/>
        </w:trPr>
        <w:tc>
          <w:tcPr>
            <w:tcW w:w="18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D5537A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FT4(ng/dl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F040EA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F749CB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D6C319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</w:rPr>
            </w:pPr>
            <w:r w:rsidRPr="00E1012C">
              <w:rPr>
                <w:rFonts w:ascii="Times New Roman" w:eastAsia="游ゴシック" w:hAnsi="Times New Roman"/>
                <w:color w:val="000000"/>
                <w:kern w:val="0"/>
                <w:szCs w:val="22"/>
                <w14:ligatures w14:val="none"/>
              </w:rPr>
              <w:t>−</w:t>
            </w:r>
            <w:r w:rsidRPr="00E1012C">
              <w:rPr>
                <w:rFonts w:ascii="Times New Roman" w:hAnsi="Times New Roman"/>
              </w:rPr>
              <w:t>0.15</w:t>
            </w:r>
            <w:r w:rsidRPr="00E1012C">
              <w:rPr>
                <w:rFonts w:ascii="Times New Roman" w:hAnsi="Times New Roman"/>
                <w:szCs w:val="22"/>
              </w:rPr>
              <w:t xml:space="preserve"> to </w:t>
            </w:r>
            <w:r w:rsidRPr="00E1012C">
              <w:rPr>
                <w:rFonts w:ascii="Times New Roman" w:hAnsi="Times New Roman"/>
              </w:rPr>
              <w:t>0.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73B19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0.12</w:t>
            </w:r>
          </w:p>
        </w:tc>
      </w:tr>
    </w:tbl>
    <w:bookmarkEnd w:id="0"/>
    <w:bookmarkEnd w:id="1"/>
    <w:bookmarkEnd w:id="2"/>
    <w:p w14:paraId="1E1DEC43" w14:textId="46D6609D" w:rsidR="009E665E" w:rsidRPr="00E1012C" w:rsidRDefault="00EB59E9" w:rsidP="009E665E">
      <w:pPr>
        <w:rPr>
          <w:rFonts w:ascii="Times New Roman" w:hAnsi="Times New Roman"/>
        </w:rPr>
      </w:pPr>
      <w:r w:rsidRPr="00EB59E9">
        <w:rPr>
          <w:rFonts w:ascii="Times New Roman" w:hAnsi="Times New Roman"/>
        </w:rPr>
        <w:t>Abbreviations: 95% CI, 95% confidence interval; BMI, body mass index</w:t>
      </w:r>
      <w:r>
        <w:rPr>
          <w:rFonts w:ascii="Times New Roman" w:hAnsi="Times New Roman" w:hint="eastAsia"/>
        </w:rPr>
        <w:t xml:space="preserve">; </w:t>
      </w:r>
      <w:r w:rsidRPr="00EB59E9">
        <w:rPr>
          <w:rFonts w:ascii="Times New Roman" w:hAnsi="Times New Roman"/>
        </w:rPr>
        <w:t xml:space="preserve">ALT, alanine aminotransferase; AST, aspartate aminotransferase; d, Cohen's d; FT3, free triiodothyronine; FT4, free thyroxine; HbA1c, hemoglobin A1c; HDL, high‐density lipoprotein; LDL, low‐density lipoprotein; </w:t>
      </w:r>
      <w:proofErr w:type="spellStart"/>
      <w:r w:rsidRPr="00EB59E9">
        <w:rPr>
          <w:rFonts w:ascii="Times New Roman" w:hAnsi="Times New Roman"/>
        </w:rPr>
        <w:t>rTMS</w:t>
      </w:r>
      <w:proofErr w:type="spellEnd"/>
      <w:r w:rsidRPr="00EB59E9">
        <w:rPr>
          <w:rFonts w:ascii="Times New Roman" w:hAnsi="Times New Roman"/>
        </w:rPr>
        <w:t>, repetitive transcranial magnetic stimulation; SD, standard deviation; TSH, thyroid‐stimulating hormone; γ‐GTP, γ‐glutamyl transpeptidase.</w:t>
      </w:r>
    </w:p>
    <w:p w14:paraId="7CFD8739" w14:textId="77777777" w:rsidR="009E665E" w:rsidRPr="00E1012C" w:rsidRDefault="009E665E" w:rsidP="009E665E">
      <w:pPr>
        <w:rPr>
          <w:rFonts w:ascii="Times New Roman" w:hAnsi="Times New Roman"/>
        </w:rPr>
      </w:pPr>
    </w:p>
    <w:p w14:paraId="2539A173" w14:textId="77777777" w:rsidR="009E665E" w:rsidRPr="00E1012C" w:rsidRDefault="009E665E" w:rsidP="009E665E">
      <w:pPr>
        <w:rPr>
          <w:rFonts w:ascii="Times New Roman" w:hAnsi="Times New Roman"/>
        </w:rPr>
      </w:pPr>
    </w:p>
    <w:p w14:paraId="2EF3897A" w14:textId="77777777" w:rsidR="009E665E" w:rsidRPr="00E1012C" w:rsidRDefault="009E665E" w:rsidP="009E665E">
      <w:pPr>
        <w:rPr>
          <w:rFonts w:ascii="Times New Roman" w:hAnsi="Times New Roman"/>
        </w:rPr>
      </w:pPr>
    </w:p>
    <w:p w14:paraId="4FEDD8D9" w14:textId="77777777" w:rsidR="009E665E" w:rsidRPr="00E1012C" w:rsidRDefault="009E665E" w:rsidP="009E665E">
      <w:pPr>
        <w:rPr>
          <w:rFonts w:ascii="Times New Roman" w:hAnsi="Times New Roman"/>
        </w:rPr>
      </w:pPr>
    </w:p>
    <w:p w14:paraId="72A4DA44" w14:textId="77777777" w:rsidR="009E665E" w:rsidRDefault="009E665E" w:rsidP="009E665E">
      <w:pPr>
        <w:rPr>
          <w:rFonts w:ascii="Times New Roman" w:hAnsi="Times New Roman"/>
        </w:rPr>
      </w:pPr>
    </w:p>
    <w:p w14:paraId="5946A13F" w14:textId="77777777" w:rsidR="00EB59E9" w:rsidRPr="00E1012C" w:rsidRDefault="00EB59E9" w:rsidP="009E665E">
      <w:pPr>
        <w:rPr>
          <w:rFonts w:ascii="Times New Roman" w:hAnsi="Times New Roman" w:hint="eastAsia"/>
        </w:rPr>
      </w:pPr>
    </w:p>
    <w:p w14:paraId="39564FF3" w14:textId="77777777" w:rsidR="009E665E" w:rsidRPr="00E1012C" w:rsidRDefault="009E665E" w:rsidP="009E665E">
      <w:pPr>
        <w:rPr>
          <w:rFonts w:ascii="Times New Roman" w:hAnsi="Times New Roman"/>
        </w:rPr>
      </w:pPr>
    </w:p>
    <w:p w14:paraId="3F45F0D3" w14:textId="77777777" w:rsidR="009E665E" w:rsidRPr="00E1012C" w:rsidRDefault="009E665E" w:rsidP="009E665E">
      <w:pPr>
        <w:rPr>
          <w:rFonts w:ascii="Times New Roman" w:hAnsi="Times New Roman"/>
          <w:b/>
        </w:rPr>
      </w:pPr>
      <w:r w:rsidRPr="00E1012C">
        <w:rPr>
          <w:rFonts w:ascii="Times New Roman" w:hAnsi="Times New Roman"/>
          <w:b/>
        </w:rPr>
        <w:lastRenderedPageBreak/>
        <w:t xml:space="preserve">Supplemental Table 1B. Changes in body weight, BMI, and laboratory data in low BMI group (BMI </w:t>
      </w:r>
      <w:r w:rsidRPr="00E1012C">
        <w:rPr>
          <w:rFonts w:ascii="Times New Roman" w:hAnsi="Times New Roman"/>
          <w:b/>
          <w:bCs/>
          <w:szCs w:val="22"/>
        </w:rPr>
        <w:t>&lt;</w:t>
      </w:r>
      <w:r w:rsidRPr="00E1012C">
        <w:rPr>
          <w:rFonts w:ascii="Times New Roman" w:hAnsi="Times New Roman"/>
          <w:b/>
        </w:rPr>
        <w:t>22)</w:t>
      </w: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3424"/>
        <w:gridCol w:w="1065"/>
        <w:gridCol w:w="957"/>
        <w:gridCol w:w="2627"/>
        <w:gridCol w:w="953"/>
      </w:tblGrid>
      <w:tr w:rsidR="009E665E" w:rsidRPr="00E1012C" w14:paraId="13BB1967" w14:textId="77777777" w:rsidTr="00EB59E9">
        <w:trPr>
          <w:trHeight w:val="370"/>
        </w:trPr>
        <w:tc>
          <w:tcPr>
            <w:tcW w:w="18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34966E" w14:textId="77777777" w:rsidR="009E665E" w:rsidRPr="00E1012C" w:rsidRDefault="009E665E" w:rsidP="009832B4">
            <w:pPr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  <w:t>low BMI group (n</w:t>
            </w:r>
            <w:r w:rsidRPr="00E1012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= </w:t>
            </w:r>
            <w:r w:rsidRPr="00E1012C"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  <w:t>10)</w:t>
            </w:r>
          </w:p>
        </w:tc>
        <w:tc>
          <w:tcPr>
            <w:tcW w:w="11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7BFA9C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  <w:t>Change</w:t>
            </w:r>
          </w:p>
        </w:tc>
        <w:tc>
          <w:tcPr>
            <w:tcW w:w="14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4A2E3B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C5525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b/>
                <w:i/>
                <w:color w:val="000000"/>
                <w:kern w:val="0"/>
                <w14:ligatures w14:val="none"/>
              </w:rPr>
              <w:t>P</w:t>
            </w:r>
          </w:p>
        </w:tc>
      </w:tr>
      <w:tr w:rsidR="009E665E" w:rsidRPr="00E1012C" w14:paraId="2811C8C2" w14:textId="77777777" w:rsidTr="00EB59E9">
        <w:trPr>
          <w:trHeight w:val="360"/>
        </w:trPr>
        <w:tc>
          <w:tcPr>
            <w:tcW w:w="18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CA374C" w14:textId="77777777" w:rsidR="009E665E" w:rsidRPr="00E1012C" w:rsidRDefault="009E665E" w:rsidP="009832B4">
            <w:pPr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B81EE5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86318D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4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27B973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258B4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14:ligatures w14:val="none"/>
              </w:rPr>
            </w:pPr>
          </w:p>
        </w:tc>
      </w:tr>
      <w:tr w:rsidR="009E665E" w:rsidRPr="00E1012C" w14:paraId="34F075CD" w14:textId="77777777" w:rsidTr="00EB59E9">
        <w:trPr>
          <w:trHeight w:val="540"/>
        </w:trPr>
        <w:tc>
          <w:tcPr>
            <w:tcW w:w="18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4F8C5F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C906CD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0.0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16F50F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0.45</w:t>
            </w:r>
          </w:p>
        </w:tc>
        <w:tc>
          <w:tcPr>
            <w:tcW w:w="14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C433C4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0.35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 w:rsidDel="0062600B">
              <w:rPr>
                <w:rFonts w:ascii="Times New Roman" w:hAnsi="Times New Roman"/>
                <w:szCs w:val="22"/>
              </w:rPr>
              <w:t xml:space="preserve"> </w:t>
            </w:r>
            <w:r w:rsidRPr="00E1012C">
              <w:rPr>
                <w:rFonts w:ascii="Times New Roman" w:hAnsi="Times New Roman"/>
              </w:rPr>
              <w:t>0.33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2AE95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0.94</w:t>
            </w:r>
          </w:p>
        </w:tc>
      </w:tr>
      <w:tr w:rsidR="009E665E" w:rsidRPr="00E1012C" w14:paraId="25A8F03A" w14:textId="77777777" w:rsidTr="00EB59E9">
        <w:trPr>
          <w:trHeight w:val="478"/>
        </w:trPr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413FD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Body Weight (kg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F9492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0.0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37FB4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1.24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6EDFC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1.01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 w:rsidDel="0062600B">
              <w:rPr>
                <w:rFonts w:ascii="Times New Roman" w:hAnsi="Times New Roman"/>
                <w:szCs w:val="22"/>
              </w:rPr>
              <w:t xml:space="preserve"> </w:t>
            </w:r>
            <w:r w:rsidRPr="00E1012C">
              <w:rPr>
                <w:rFonts w:ascii="Times New Roman" w:hAnsi="Times New Roman"/>
              </w:rPr>
              <w:t>0.9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22F4D555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0.90</w:t>
            </w:r>
          </w:p>
        </w:tc>
      </w:tr>
      <w:tr w:rsidR="009E665E" w:rsidRPr="00E1012C" w14:paraId="6115A9C4" w14:textId="77777777" w:rsidTr="00EB59E9">
        <w:trPr>
          <w:trHeight w:val="617"/>
        </w:trPr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14AC72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Fasting blood sugar (mg/dl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88746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7.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A7DEC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9.90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D7304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14.61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 w:rsidDel="0062600B">
              <w:rPr>
                <w:rFonts w:ascii="Times New Roman" w:hAnsi="Times New Roman"/>
                <w:szCs w:val="22"/>
              </w:rPr>
              <w:t xml:space="preserve"> </w:t>
            </w:r>
            <w:r w:rsidRPr="00E1012C">
              <w:rPr>
                <w:rFonts w:ascii="Times New Roman" w:hAnsi="Times New Roman"/>
              </w:rPr>
              <w:t>0.6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1FD247B5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0.07</w:t>
            </w:r>
          </w:p>
        </w:tc>
      </w:tr>
      <w:tr w:rsidR="009E665E" w:rsidRPr="00E1012C" w14:paraId="7AA203CA" w14:textId="77777777" w:rsidTr="00EB59E9">
        <w:trPr>
          <w:trHeight w:val="610"/>
        </w:trPr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1EBB31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HbA1</w:t>
            </w:r>
            <w:proofErr w:type="gramStart"/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c(</w:t>
            </w:r>
            <w:proofErr w:type="gramEnd"/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00B5D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0.0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0A9FA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0.18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5C8B0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0.12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 w:rsidDel="0062600B">
              <w:rPr>
                <w:rFonts w:ascii="Times New Roman" w:hAnsi="Times New Roman"/>
                <w:szCs w:val="22"/>
              </w:rPr>
              <w:t xml:space="preserve"> </w:t>
            </w:r>
            <w:r w:rsidRPr="00E1012C">
              <w:rPr>
                <w:rFonts w:ascii="Times New Roman" w:hAnsi="Times New Roman"/>
              </w:rPr>
              <w:t>0.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33310538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0.39</w:t>
            </w:r>
          </w:p>
        </w:tc>
      </w:tr>
      <w:tr w:rsidR="009E665E" w:rsidRPr="00E1012C" w14:paraId="22574B19" w14:textId="77777777" w:rsidTr="00EB59E9">
        <w:trPr>
          <w:trHeight w:val="840"/>
        </w:trPr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786368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 xml:space="preserve">Total cholesterol 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br/>
              <w:t>(mg/dl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A4C8D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6.3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76071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20.92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B90C3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21.27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 w:rsidDel="0062600B">
              <w:rPr>
                <w:rFonts w:ascii="Times New Roman" w:hAnsi="Times New Roman"/>
                <w:szCs w:val="22"/>
              </w:rPr>
              <w:t xml:space="preserve"> </w:t>
            </w:r>
            <w:r w:rsidRPr="00E1012C">
              <w:rPr>
                <w:rFonts w:ascii="Times New Roman" w:hAnsi="Times New Roman"/>
              </w:rPr>
              <w:t>8.6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335D6E25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0.37</w:t>
            </w:r>
          </w:p>
        </w:tc>
      </w:tr>
      <w:tr w:rsidR="009E665E" w:rsidRPr="00E1012C" w14:paraId="736B50E9" w14:textId="77777777" w:rsidTr="00EB59E9">
        <w:trPr>
          <w:trHeight w:val="840"/>
        </w:trPr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E8C6C4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 xml:space="preserve">HDL cholesterol 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br/>
              <w:t>(mg/dl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E0806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1.9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69836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9.84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A14C8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8.94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 w:rsidDel="0062600B">
              <w:rPr>
                <w:rFonts w:ascii="Times New Roman" w:hAnsi="Times New Roman"/>
                <w:szCs w:val="22"/>
              </w:rPr>
              <w:t xml:space="preserve"> </w:t>
            </w:r>
            <w:r w:rsidRPr="00E1012C">
              <w:rPr>
                <w:rFonts w:ascii="Times New Roman" w:hAnsi="Times New Roman"/>
              </w:rPr>
              <w:t>5.1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0BEBE2E0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0.56</w:t>
            </w:r>
          </w:p>
        </w:tc>
      </w:tr>
      <w:tr w:rsidR="009E665E" w:rsidRPr="00E1012C" w14:paraId="43E0DED3" w14:textId="77777777" w:rsidTr="00EB59E9">
        <w:trPr>
          <w:trHeight w:val="840"/>
        </w:trPr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0BFAEB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LDL cholesterol</w:t>
            </w: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br/>
              <w:t>(mg/dl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60860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3.7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C2037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17.70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CD9E9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16.36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 w:rsidDel="00852A5E">
              <w:rPr>
                <w:rFonts w:ascii="Times New Roman" w:hAnsi="Times New Roman"/>
                <w:szCs w:val="22"/>
              </w:rPr>
              <w:t xml:space="preserve"> </w:t>
            </w:r>
            <w:r w:rsidRPr="00E1012C">
              <w:rPr>
                <w:rFonts w:ascii="Times New Roman" w:hAnsi="Times New Roman"/>
              </w:rPr>
              <w:t>8.9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3790AA45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0.53</w:t>
            </w:r>
          </w:p>
        </w:tc>
      </w:tr>
      <w:tr w:rsidR="009E665E" w:rsidRPr="00E1012C" w14:paraId="4AF61782" w14:textId="77777777" w:rsidTr="00EB59E9">
        <w:trPr>
          <w:trHeight w:val="580"/>
        </w:trPr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D1229D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Triglyceride (mg/dl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9B256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3.5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B43CB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33.26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47F37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27.29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 w:rsidDel="00852A5E">
              <w:rPr>
                <w:rFonts w:ascii="Times New Roman" w:hAnsi="Times New Roman"/>
                <w:szCs w:val="22"/>
              </w:rPr>
              <w:t xml:space="preserve"> </w:t>
            </w:r>
            <w:r w:rsidRPr="00E1012C">
              <w:rPr>
                <w:rFonts w:ascii="Times New Roman" w:hAnsi="Times New Roman"/>
              </w:rPr>
              <w:t>20.2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1DA12ADD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0.75</w:t>
            </w:r>
          </w:p>
        </w:tc>
      </w:tr>
      <w:tr w:rsidR="009E665E" w:rsidRPr="00E1012C" w14:paraId="7CD2C1CA" w14:textId="77777777" w:rsidTr="00EB59E9">
        <w:trPr>
          <w:trHeight w:val="560"/>
        </w:trPr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F0AB0B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Uric acid(mg/dl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EB682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0.1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CA08D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0.51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7F67F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0.48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 w:rsidDel="00852A5E">
              <w:rPr>
                <w:rFonts w:ascii="Times New Roman" w:hAnsi="Times New Roman"/>
                <w:szCs w:val="22"/>
              </w:rPr>
              <w:t xml:space="preserve"> </w:t>
            </w:r>
            <w:r w:rsidRPr="00E1012C">
              <w:rPr>
                <w:rFonts w:ascii="Times New Roman" w:hAnsi="Times New Roman"/>
              </w:rPr>
              <w:t>0.2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0F384599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0.52</w:t>
            </w:r>
          </w:p>
        </w:tc>
      </w:tr>
      <w:tr w:rsidR="009E665E" w:rsidRPr="00E1012C" w14:paraId="56701014" w14:textId="77777777" w:rsidTr="00EB59E9">
        <w:trPr>
          <w:trHeight w:val="540"/>
        </w:trPr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15FF7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AST(IU/L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B4AB0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3.2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D387A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5.57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C6195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0.79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 w:rsidDel="00852A5E">
              <w:rPr>
                <w:rFonts w:ascii="Times New Roman" w:hAnsi="Times New Roman"/>
                <w:szCs w:val="22"/>
              </w:rPr>
              <w:t xml:space="preserve"> </w:t>
            </w:r>
            <w:r w:rsidRPr="00E1012C">
              <w:rPr>
                <w:rFonts w:ascii="Times New Roman" w:hAnsi="Times New Roman"/>
              </w:rPr>
              <w:t>7.1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604872FC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0.10</w:t>
            </w:r>
          </w:p>
        </w:tc>
      </w:tr>
      <w:tr w:rsidR="009E665E" w:rsidRPr="00E1012C" w14:paraId="229A42D5" w14:textId="77777777" w:rsidTr="00EB59E9">
        <w:trPr>
          <w:trHeight w:val="540"/>
        </w:trPr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5A3A3" w14:textId="77777777" w:rsidR="009E665E" w:rsidRPr="00E1012C" w:rsidRDefault="009E665E" w:rsidP="009832B4">
            <w:pPr>
              <w:rPr>
                <w:rFonts w:ascii="Times New Roman" w:hAnsi="Times New Roman"/>
              </w:rPr>
            </w:pPr>
            <w:r w:rsidRPr="00E1012C">
              <w:rPr>
                <w:rFonts w:ascii="Times New Roman" w:hAnsi="Times New Roman"/>
              </w:rPr>
              <w:t>ALT(IU/L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36BEC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</w:rPr>
            </w:pPr>
            <w:r w:rsidRPr="00E1012C">
              <w:rPr>
                <w:rFonts w:ascii="Times New Roman" w:hAnsi="Times New Roman"/>
              </w:rPr>
              <w:t>9.3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0100E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</w:rPr>
            </w:pPr>
            <w:r w:rsidRPr="00E1012C">
              <w:rPr>
                <w:rFonts w:ascii="Times New Roman" w:hAnsi="Times New Roman"/>
              </w:rPr>
              <w:t>12.84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4C254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</w:rPr>
            </w:pPr>
            <w:r w:rsidRPr="00E1012C">
              <w:rPr>
                <w:rFonts w:ascii="Times New Roman" w:hAnsi="Times New Roman"/>
              </w:rPr>
              <w:t>0.11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 w:rsidDel="00852A5E">
              <w:rPr>
                <w:rFonts w:ascii="Times New Roman" w:hAnsi="Times New Roman"/>
                <w:szCs w:val="22"/>
              </w:rPr>
              <w:t xml:space="preserve"> </w:t>
            </w:r>
            <w:r w:rsidRPr="00E1012C">
              <w:rPr>
                <w:rFonts w:ascii="Times New Roman" w:hAnsi="Times New Roman"/>
              </w:rPr>
              <w:t>18.4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1F1FD0CE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</w:rPr>
            </w:pPr>
            <w:r w:rsidRPr="00E1012C">
              <w:rPr>
                <w:rFonts w:ascii="Times New Roman" w:hAnsi="Times New Roman"/>
              </w:rPr>
              <w:t>0.05</w:t>
            </w:r>
          </w:p>
        </w:tc>
      </w:tr>
      <w:tr w:rsidR="009E665E" w:rsidRPr="00E1012C" w14:paraId="057F2519" w14:textId="77777777" w:rsidTr="00EB59E9">
        <w:trPr>
          <w:trHeight w:val="610"/>
        </w:trPr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2B09C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proofErr w:type="spellStart"/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γ_GTP</w:t>
            </w:r>
            <w:proofErr w:type="spellEnd"/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(IU/L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E123B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3.7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E5F2B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7.72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5A028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1.82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 w:rsidDel="00852A5E">
              <w:rPr>
                <w:rFonts w:ascii="Times New Roman" w:hAnsi="Times New Roman"/>
                <w:szCs w:val="22"/>
              </w:rPr>
              <w:t xml:space="preserve"> </w:t>
            </w:r>
            <w:r w:rsidRPr="00E1012C">
              <w:rPr>
                <w:rFonts w:ascii="Times New Roman" w:hAnsi="Times New Roman"/>
              </w:rPr>
              <w:t>9.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76FDE676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0.16</w:t>
            </w:r>
          </w:p>
        </w:tc>
      </w:tr>
      <w:tr w:rsidR="009E665E" w:rsidRPr="00E1012C" w14:paraId="1E4750E4" w14:textId="77777777" w:rsidTr="00EB59E9">
        <w:trPr>
          <w:trHeight w:val="560"/>
        </w:trPr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BED6AB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TSH (µIU/ml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E4CDE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0.1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7A61B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0.36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C4242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0.44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 w:rsidDel="00852A5E">
              <w:rPr>
                <w:rFonts w:ascii="Times New Roman" w:hAnsi="Times New Roman"/>
                <w:szCs w:val="22"/>
              </w:rPr>
              <w:t xml:space="preserve"> </w:t>
            </w:r>
            <w:r w:rsidRPr="00E1012C">
              <w:rPr>
                <w:rFonts w:ascii="Times New Roman" w:hAnsi="Times New Roman"/>
              </w:rPr>
              <w:t>0.1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5C96BFC2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0.21</w:t>
            </w:r>
          </w:p>
        </w:tc>
      </w:tr>
      <w:tr w:rsidR="009E665E" w:rsidRPr="00E1012C" w14:paraId="6B045A66" w14:textId="77777777" w:rsidTr="00EB59E9">
        <w:trPr>
          <w:trHeight w:val="560"/>
        </w:trPr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F70562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FT3(</w:t>
            </w:r>
            <w:proofErr w:type="spellStart"/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/ml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6502E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0.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EA471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0.15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75193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0.37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 w:rsidDel="00852A5E">
              <w:rPr>
                <w:rFonts w:ascii="Times New Roman" w:hAnsi="Times New Roman"/>
                <w:szCs w:val="22"/>
              </w:rPr>
              <w:t xml:space="preserve"> </w:t>
            </w: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0.1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2E115C08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0.001</w:t>
            </w:r>
          </w:p>
        </w:tc>
      </w:tr>
      <w:tr w:rsidR="009E665E" w:rsidRPr="00E1012C" w14:paraId="7F65DBB5" w14:textId="77777777" w:rsidTr="00EB59E9">
        <w:trPr>
          <w:trHeight w:val="550"/>
        </w:trPr>
        <w:tc>
          <w:tcPr>
            <w:tcW w:w="18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0CDD70" w14:textId="77777777" w:rsidR="009E665E" w:rsidRPr="00E1012C" w:rsidRDefault="009E665E" w:rsidP="009832B4">
            <w:pPr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color w:val="000000"/>
                <w:kern w:val="0"/>
                <w14:ligatures w14:val="none"/>
              </w:rPr>
              <w:t>FT4(ng/dl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97D833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0.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4DCD15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E1012C">
              <w:rPr>
                <w:rFonts w:ascii="Times New Roman" w:hAnsi="Times New Roman"/>
              </w:rPr>
              <w:t>0.18</w:t>
            </w:r>
          </w:p>
        </w:tc>
        <w:tc>
          <w:tcPr>
            <w:tcW w:w="1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C16D15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</w:rPr>
            </w:pPr>
            <w:r w:rsidRPr="00E1012C">
              <w:rPr>
                <w:rFonts w:ascii="Times New Roman" w:hAnsi="Times New Roman"/>
                <w:szCs w:val="22"/>
              </w:rPr>
              <w:t>−</w:t>
            </w:r>
            <w:r w:rsidRPr="00E1012C">
              <w:rPr>
                <w:rFonts w:ascii="Times New Roman" w:hAnsi="Times New Roman"/>
              </w:rPr>
              <w:t>0.21</w:t>
            </w:r>
            <w:r w:rsidRPr="00E1012C">
              <w:rPr>
                <w:rFonts w:ascii="Times New Roman" w:hAnsi="Times New Roman"/>
                <w:szCs w:val="22"/>
              </w:rPr>
              <w:t xml:space="preserve"> to</w:t>
            </w:r>
            <w:r w:rsidRPr="00E1012C" w:rsidDel="00852A5E">
              <w:rPr>
                <w:rFonts w:ascii="Times New Roman" w:hAnsi="Times New Roman"/>
                <w:szCs w:val="22"/>
              </w:rPr>
              <w:t xml:space="preserve"> </w:t>
            </w:r>
            <w:r w:rsidRPr="00E1012C">
              <w:rPr>
                <w:rFonts w:ascii="Times New Roman" w:hAnsi="Times New Roman"/>
              </w:rPr>
              <w:t>0.0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278EC" w14:textId="77777777" w:rsidR="009E665E" w:rsidRPr="00E1012C" w:rsidRDefault="009E665E" w:rsidP="009832B4">
            <w:pPr>
              <w:jc w:val="center"/>
              <w:rPr>
                <w:rFonts w:ascii="Times New Roman" w:hAnsi="Times New Roman"/>
              </w:rPr>
            </w:pPr>
            <w:r w:rsidRPr="00E1012C">
              <w:rPr>
                <w:rFonts w:ascii="Times New Roman" w:hAnsi="Times New Roman"/>
              </w:rPr>
              <w:t>0.27</w:t>
            </w:r>
          </w:p>
        </w:tc>
      </w:tr>
    </w:tbl>
    <w:p w14:paraId="05A4D43E" w14:textId="77777777" w:rsidR="00EB59E9" w:rsidRPr="00E1012C" w:rsidRDefault="00EB59E9" w:rsidP="00EB59E9">
      <w:pPr>
        <w:rPr>
          <w:rFonts w:ascii="Times New Roman" w:hAnsi="Times New Roman"/>
        </w:rPr>
      </w:pPr>
      <w:r w:rsidRPr="00EB59E9">
        <w:rPr>
          <w:rFonts w:ascii="Times New Roman" w:hAnsi="Times New Roman"/>
        </w:rPr>
        <w:t>Abbreviations: 95% CI, 95% confidence interval; BMI, body mass index</w:t>
      </w:r>
      <w:r>
        <w:rPr>
          <w:rFonts w:ascii="Times New Roman" w:hAnsi="Times New Roman" w:hint="eastAsia"/>
        </w:rPr>
        <w:t xml:space="preserve">; </w:t>
      </w:r>
      <w:r w:rsidRPr="00EB59E9">
        <w:rPr>
          <w:rFonts w:ascii="Times New Roman" w:hAnsi="Times New Roman"/>
        </w:rPr>
        <w:t xml:space="preserve">ALT, alanine aminotransferase; AST, aspartate aminotransferase; d, Cohen's d; FT3, free triiodothyronine; FT4, free thyroxine; HbA1c, hemoglobin A1c; HDL, high‐density lipoprotein; LDL, low‐density lipoprotein; </w:t>
      </w:r>
      <w:proofErr w:type="spellStart"/>
      <w:r w:rsidRPr="00EB59E9">
        <w:rPr>
          <w:rFonts w:ascii="Times New Roman" w:hAnsi="Times New Roman"/>
        </w:rPr>
        <w:t>rTMS</w:t>
      </w:r>
      <w:proofErr w:type="spellEnd"/>
      <w:r w:rsidRPr="00EB59E9">
        <w:rPr>
          <w:rFonts w:ascii="Times New Roman" w:hAnsi="Times New Roman"/>
        </w:rPr>
        <w:t>, repetitive transcranial magnetic stimulation; SD, standard deviation; TSH, thyroid‐stimulating hormone; γ‐GTP, γ‐glutamyl transpeptidase.</w:t>
      </w:r>
    </w:p>
    <w:p w14:paraId="0D401095" w14:textId="77777777" w:rsidR="00020CC2" w:rsidRPr="00EB59E9" w:rsidRDefault="00020CC2"/>
    <w:sectPr w:rsidR="00020CC2" w:rsidRPr="00EB59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F25"/>
    <w:rsid w:val="00020CC2"/>
    <w:rsid w:val="005259F1"/>
    <w:rsid w:val="00782F25"/>
    <w:rsid w:val="009E665E"/>
    <w:rsid w:val="00B66315"/>
    <w:rsid w:val="00EB5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1F875F"/>
  <w15:chartTrackingRefBased/>
  <w15:docId w15:val="{B4FBFD4C-1C85-42EB-86A2-C95C2E295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665E"/>
    <w:pPr>
      <w:spacing w:after="0" w:line="240" w:lineRule="auto"/>
    </w:pPr>
    <w:rPr>
      <w:rFonts w:ascii="Calibri" w:eastAsia="ＭＳ 明朝" w:hAnsi="Calibri" w:cs="Times New Roman"/>
      <w:szCs w:val="24"/>
      <w:lang w:val="en-US" w:eastAsia="ja-JP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Light1">
    <w:name w:val="Table Grid Light1"/>
    <w:basedOn w:val="a1"/>
    <w:uiPriority w:val="40"/>
    <w:rsid w:val="009E665E"/>
    <w:pPr>
      <w:spacing w:after="0" w:line="240" w:lineRule="auto"/>
    </w:pPr>
    <w:rPr>
      <w:kern w:val="2"/>
      <w:sz w:val="21"/>
      <w:lang w:val="en-US" w:eastAsia="ja-JP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</dc:creator>
  <cp:keywords/>
  <dc:description/>
  <cp:lastModifiedBy>亜美 中澤</cp:lastModifiedBy>
  <cp:revision>3</cp:revision>
  <dcterms:created xsi:type="dcterms:W3CDTF">2024-10-24T21:14:00Z</dcterms:created>
  <dcterms:modified xsi:type="dcterms:W3CDTF">2024-10-24T21:15:00Z</dcterms:modified>
</cp:coreProperties>
</file>